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F84" w:rsidRPr="00974F84" w:rsidRDefault="007F64B2" w:rsidP="00974F84">
      <w:pPr>
        <w:spacing w:after="0" w:line="240" w:lineRule="auto"/>
        <w:rPr>
          <w:rFonts w:ascii="Arial" w:hAnsi="Arial" w:cs="Arial"/>
          <w:b/>
          <w:szCs w:val="24"/>
          <w:lang w:val="en-US"/>
        </w:rPr>
      </w:pPr>
      <w:proofErr w:type="gramStart"/>
      <w:r>
        <w:rPr>
          <w:rFonts w:ascii="Arial" w:hAnsi="Arial" w:cs="Arial"/>
          <w:b/>
          <w:szCs w:val="24"/>
          <w:lang w:val="en-US"/>
        </w:rPr>
        <w:t xml:space="preserve">Supplemental </w:t>
      </w:r>
      <w:r w:rsidR="00974F84" w:rsidRPr="00974F84">
        <w:rPr>
          <w:rFonts w:ascii="Arial" w:hAnsi="Arial" w:cs="Arial"/>
          <w:b/>
          <w:szCs w:val="24"/>
          <w:lang w:val="en-US"/>
        </w:rPr>
        <w:t xml:space="preserve">Table </w:t>
      </w:r>
      <w:r>
        <w:rPr>
          <w:rFonts w:ascii="Arial" w:hAnsi="Arial" w:cs="Arial"/>
          <w:b/>
          <w:szCs w:val="24"/>
          <w:lang w:val="en-US"/>
        </w:rPr>
        <w:t>3</w:t>
      </w:r>
      <w:r w:rsidR="00974F84" w:rsidRPr="00974F84">
        <w:rPr>
          <w:rFonts w:ascii="Arial" w:hAnsi="Arial" w:cs="Arial"/>
          <w:b/>
          <w:szCs w:val="24"/>
          <w:lang w:val="en-US"/>
        </w:rPr>
        <w:t>.</w:t>
      </w:r>
      <w:proofErr w:type="gramEnd"/>
      <w:r w:rsidR="00974F84" w:rsidRPr="00974F84">
        <w:rPr>
          <w:rFonts w:ascii="Arial" w:hAnsi="Arial" w:cs="Arial"/>
          <w:b/>
          <w:szCs w:val="24"/>
          <w:lang w:val="en-US"/>
        </w:rPr>
        <w:t xml:space="preserve"> </w:t>
      </w:r>
      <w:proofErr w:type="spellStart"/>
      <w:r w:rsidR="00974F84" w:rsidRPr="00974F84">
        <w:rPr>
          <w:rFonts w:ascii="Arial" w:hAnsi="Arial" w:cs="Arial"/>
          <w:b/>
          <w:szCs w:val="24"/>
          <w:lang w:val="en-US"/>
        </w:rPr>
        <w:t>Clinicopathological</w:t>
      </w:r>
      <w:proofErr w:type="spellEnd"/>
      <w:r w:rsidR="00974F84" w:rsidRPr="00974F84">
        <w:rPr>
          <w:rFonts w:ascii="Arial" w:hAnsi="Arial" w:cs="Arial"/>
          <w:b/>
          <w:szCs w:val="24"/>
          <w:lang w:val="en-US"/>
        </w:rPr>
        <w:t xml:space="preserve"> characteristics of patients with AR+/FOXA1+, AR+/FOXA1- and AR negative tumors.</w:t>
      </w:r>
    </w:p>
    <w:p w:rsidR="00974F84" w:rsidRDefault="00974F84" w:rsidP="00974F8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65B79" w:rsidRPr="00974F84" w:rsidRDefault="00665B79" w:rsidP="00974F8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059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10"/>
        <w:gridCol w:w="1920"/>
        <w:gridCol w:w="2116"/>
        <w:gridCol w:w="1985"/>
        <w:gridCol w:w="1659"/>
      </w:tblGrid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AR+/FOXA1+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129 (42.4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AR+/FOXA1-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48</w:t>
            </w: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 xml:space="preserve"> 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(15.8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AR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negative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Cs/>
                <w:kern w:val="24"/>
                <w:sz w:val="20"/>
                <w:szCs w:val="20"/>
                <w:lang w:eastAsia="fr-FR"/>
              </w:rPr>
              <w:t>N=127</w:t>
            </w: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 xml:space="preserve"> 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(41.8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P value</w:t>
            </w: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Age (</w:t>
            </w:r>
            <w:r w:rsidRPr="00CF51CE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  <w:lang w:val="en-US" w:eastAsia="fr-FR"/>
              </w:rPr>
              <w:t>years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 xml:space="preserve">), </w:t>
            </w: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edian [min-max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 xml:space="preserve">&lt; 55 </w:t>
            </w:r>
            <w:proofErr w:type="spellStart"/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>years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 xml:space="preserve">≥ 55 </w:t>
            </w:r>
            <w:proofErr w:type="spellStart"/>
            <w:r w:rsidRPr="00CF51CE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  <w:t>years</w:t>
            </w:r>
            <w:proofErr w:type="spellEnd"/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59.5 [36.6-89.1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46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35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83 </w:t>
            </w:r>
            <w:r w:rsidRPr="00CF51CE">
              <w:rPr>
                <w:rFonts w:ascii="Arial" w:eastAsia="Times New Roman" w:hAnsi="Arial" w:cs="Arial"/>
                <w:bCs/>
                <w:iCs/>
                <w:kern w:val="24"/>
                <w:sz w:val="20"/>
                <w:szCs w:val="20"/>
                <w:lang w:eastAsia="fr-FR"/>
              </w:rPr>
              <w:t>(64.3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54.2 [28.7-98.6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25 (52.1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23 (47.9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54.6 [28.5-86.3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66 (52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61 (48.0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0.003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0.018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Tumor</w:t>
            </w:r>
            <w:proofErr w:type="spellEnd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size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1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2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T3/T4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64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9.6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57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4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.2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23 (47.9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21 (43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4 (8.3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53 (42.1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64 (50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9 (7.1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.756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Nodal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status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N-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N+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77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59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52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40.3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30 (62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8 (37.5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90 (70.9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37 (29.1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.162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Histological</w:t>
            </w:r>
            <w:proofErr w:type="spellEnd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grade (SBR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-2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49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38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79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61.7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2 (4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46 (95.8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2 (9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10 (90.2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&lt;0.001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Histology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Ductal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Lobular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97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6.4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3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0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17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13.4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46 (97.9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 (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 (2.1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07 (84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2 (1.6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8 (14.2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0.001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Adjuvant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chemotherapy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No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CF51CE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38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29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 xml:space="preserve">90 </w:t>
            </w: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(70.3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2 (25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36 (75.0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26 (20.6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100 (79.4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  <w:t>0.251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Basal-like phenotype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Yes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2 (48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5 (51.2%)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2 (66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6 (33.3%)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4 (74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3 (26.0%)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&lt;0.001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 xml:space="preserve">BRCA1 promoter methylation 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Yes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 (4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0 (95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 (25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 (75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1 (35.6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6 (64.4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&lt;0.001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i/>
                <w:kern w:val="24"/>
                <w:sz w:val="20"/>
                <w:szCs w:val="20"/>
                <w:lang w:eastAsia="fr-FR"/>
              </w:rPr>
              <w:t>PIK3CA</w:t>
            </w: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mutations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None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Exon 9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Exon 20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3 (68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 (12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 (19.1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 (83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0 (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 (16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4 (96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 (3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0 (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0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&lt;0.001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PTEN status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Normal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Deletion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Amplification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3 (86.9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7 (11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 (1.6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8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8 (66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 (33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0 (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6 (65.1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7 (31.4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 (3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41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trike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0.026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t>TILs density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[0-2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3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3 (75.6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0 (24.4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5 (74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2 (25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94 (75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1 (24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  <w:t>0.988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  <w:lastRenderedPageBreak/>
              <w:t xml:space="preserve">PD-L1 expression tumor cells 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&lt; 1%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≥ 1%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8 (50.4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7 (49.6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10 (23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33 (76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7F64B2" w:rsidRDefault="007F64B2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56 (44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69 (55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  <w:t>0.009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PD-L1 expression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TILs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0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]0</w:t>
            </w:r>
            <w:proofErr w:type="gramEnd"/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-10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]10</w:t>
            </w:r>
            <w:proofErr w:type="gramEnd"/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-50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&gt;50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strike/>
                <w:kern w:val="24"/>
                <w:sz w:val="20"/>
                <w:szCs w:val="20"/>
                <w:lang w:val="en-US"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0 (17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0 (35.1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1 (27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3 (20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 (7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 (16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6 (37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7 (39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6 (21.1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3 (35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1 (25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3 (18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0.015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</w:tc>
      </w:tr>
      <w:tr w:rsidR="00974F84" w:rsidRPr="00CF51CE" w:rsidTr="00D01B03">
        <w:trPr>
          <w:trHeight w:val="227"/>
          <w:jc w:val="center"/>
        </w:trPr>
        <w:tc>
          <w:tcPr>
            <w:tcW w:w="291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PD-1 expression </w:t>
            </w:r>
            <w:proofErr w:type="spellStart"/>
            <w:r w:rsidRPr="00CF51C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  <w:t>TILs</w:t>
            </w:r>
            <w:proofErr w:type="spellEnd"/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  <w:t>0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]0</w:t>
            </w:r>
            <w:proofErr w:type="gramEnd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-10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gramStart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]10</w:t>
            </w:r>
            <w:proofErr w:type="gramEnd"/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-50]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fr-FR"/>
              </w:rPr>
              <w:t>&gt;50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FR"/>
              </w:rPr>
              <w:t>Missing</w:t>
            </w:r>
          </w:p>
        </w:tc>
        <w:tc>
          <w:tcPr>
            <w:tcW w:w="192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32 (26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6 (21.7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58 (48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 (3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11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3 (28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7 (15.2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0 (43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6 (13.0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8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28 (22.8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1 (33.3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0 (32.5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14 (11.4%)</w:t>
            </w:r>
          </w:p>
          <w:p w:rsidR="00974F84" w:rsidRPr="00CF51CE" w:rsidRDefault="00974F84" w:rsidP="00D01B03">
            <w:pPr>
              <w:spacing w:after="0" w:line="24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kern w:val="24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65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  <w:r w:rsidRPr="00CF51CE"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  <w:t>0.009</w:t>
            </w: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  <w:p w:rsidR="00974F84" w:rsidRPr="00CF51CE" w:rsidRDefault="00974F84" w:rsidP="00D01B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kern w:val="24"/>
                <w:sz w:val="20"/>
                <w:szCs w:val="20"/>
                <w:lang w:eastAsia="fr-FR"/>
              </w:rPr>
            </w:pPr>
          </w:p>
        </w:tc>
      </w:tr>
    </w:tbl>
    <w:p w:rsidR="00974F84" w:rsidRPr="00CF51CE" w:rsidRDefault="00974F84" w:rsidP="00974F84">
      <w:pPr>
        <w:spacing w:after="0" w:line="240" w:lineRule="auto"/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</w:pPr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 xml:space="preserve">AR: Androgen Receptor; SBR: </w:t>
      </w:r>
      <w:proofErr w:type="spellStart"/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>Scarff</w:t>
      </w:r>
      <w:proofErr w:type="spellEnd"/>
      <w:r w:rsidRPr="00CF51CE"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  <w:t>-Bloom-Richardson system; TILs: Tumor-infiltrating Lymphocytes; PD-1: Programmed cell death1; PD-L1: Programmed cell death ligand 1</w:t>
      </w:r>
    </w:p>
    <w:p w:rsidR="00974F84" w:rsidRPr="00CF51CE" w:rsidRDefault="00974F84" w:rsidP="00974F84">
      <w:pPr>
        <w:spacing w:after="0" w:line="240" w:lineRule="auto"/>
        <w:jc w:val="center"/>
        <w:rPr>
          <w:rFonts w:ascii="Arial" w:eastAsia="Times New Roman" w:hAnsi="Arial" w:cs="Arial"/>
          <w:iCs/>
          <w:kern w:val="24"/>
          <w:sz w:val="20"/>
          <w:szCs w:val="20"/>
          <w:lang w:val="en-US" w:eastAsia="fr-FR"/>
        </w:rPr>
      </w:pPr>
    </w:p>
    <w:p w:rsidR="00974F84" w:rsidRPr="00CF51CE" w:rsidRDefault="00974F84" w:rsidP="00974F84">
      <w:pPr>
        <w:spacing w:after="0" w:line="240" w:lineRule="auto"/>
        <w:jc w:val="center"/>
        <w:rPr>
          <w:rFonts w:ascii="Arial" w:hAnsi="Arial" w:cs="Arial"/>
          <w:b/>
          <w:szCs w:val="24"/>
          <w:lang w:val="en-US"/>
        </w:rPr>
      </w:pPr>
    </w:p>
    <w:p w:rsidR="00974F84" w:rsidRPr="00CF51CE" w:rsidRDefault="00974F84" w:rsidP="00974F84">
      <w:pPr>
        <w:rPr>
          <w:rFonts w:ascii="Arial" w:hAnsi="Arial" w:cs="Arial"/>
          <w:b/>
          <w:szCs w:val="24"/>
          <w:lang w:val="en-US"/>
        </w:rPr>
      </w:pPr>
      <w:bookmarkStart w:id="0" w:name="_GoBack"/>
      <w:bookmarkEnd w:id="0"/>
    </w:p>
    <w:sectPr w:rsidR="00974F84" w:rsidRPr="00CF51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796"/>
    <w:rsid w:val="00076CAB"/>
    <w:rsid w:val="00665B79"/>
    <w:rsid w:val="007D70C5"/>
    <w:rsid w:val="007F64B2"/>
    <w:rsid w:val="00914923"/>
    <w:rsid w:val="009620A4"/>
    <w:rsid w:val="00974F84"/>
    <w:rsid w:val="00AC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F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F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1992</Characters>
  <Application>Microsoft Office Word</Application>
  <DocSecurity>0</DocSecurity>
  <Lines>16</Lines>
  <Paragraphs>4</Paragraphs>
  <ScaleCrop>false</ScaleCrop>
  <Company>ICM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M</dc:creator>
  <cp:keywords/>
  <dc:description/>
  <cp:lastModifiedBy>ICM</cp:lastModifiedBy>
  <cp:revision>7</cp:revision>
  <dcterms:created xsi:type="dcterms:W3CDTF">2018-01-26T10:41:00Z</dcterms:created>
  <dcterms:modified xsi:type="dcterms:W3CDTF">2018-03-23T08:19:00Z</dcterms:modified>
</cp:coreProperties>
</file>